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384" w:rsidRPr="00B41C36" w:rsidRDefault="009C2384" w:rsidP="009C2384">
      <w:pPr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</w:pPr>
      <w:proofErr w:type="gramStart"/>
      <w:r w:rsidRPr="00B41C3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Supplemental Table S2</w:t>
      </w:r>
      <w:r w:rsidRPr="00B41C36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proofErr w:type="gramEnd"/>
      <w:r w:rsidRPr="00B41C3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 xml:space="preserve"> Risk factors for ARDS in Boston cohor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2"/>
        <w:gridCol w:w="226"/>
        <w:gridCol w:w="1664"/>
        <w:gridCol w:w="1710"/>
        <w:gridCol w:w="1710"/>
      </w:tblGrid>
      <w:tr w:rsidR="009C2384" w:rsidRPr="00B41C36" w:rsidTr="00BA154C">
        <w:trPr>
          <w:trHeight w:val="240"/>
        </w:trPr>
        <w:tc>
          <w:tcPr>
            <w:tcW w:w="3212" w:type="dxa"/>
            <w:vMerge w:val="restart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RD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D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C2384" w:rsidRPr="00B41C36" w:rsidTr="00BA154C">
        <w:trPr>
          <w:trHeight w:val="255"/>
        </w:trPr>
        <w:tc>
          <w:tcPr>
            <w:tcW w:w="3212" w:type="dxa"/>
            <w:vMerge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(n =11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(n =873)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C2384" w:rsidRPr="00B41C36" w:rsidTr="00BA154C">
        <w:trPr>
          <w:trHeight w:val="240"/>
        </w:trPr>
        <w:tc>
          <w:tcPr>
            <w:tcW w:w="3212" w:type="dxa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, n 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450 (4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320 (37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9C2384" w:rsidRPr="00B41C36" w:rsidTr="00BA154C">
        <w:trPr>
          <w:trHeight w:val="240"/>
        </w:trPr>
        <w:tc>
          <w:tcPr>
            <w:tcW w:w="3212" w:type="dxa"/>
          </w:tcPr>
          <w:p w:rsidR="009C2384" w:rsidRPr="00B41C36" w:rsidRDefault="009C2384" w:rsidP="00E82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median (range)</w:t>
            </w:r>
          </w:p>
        </w:tc>
        <w:tc>
          <w:tcPr>
            <w:tcW w:w="1890" w:type="dxa"/>
            <w:gridSpan w:val="2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66 (55-77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59 (45-72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495"/>
        </w:trPr>
        <w:tc>
          <w:tcPr>
            <w:tcW w:w="3212" w:type="dxa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history, n (%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25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384" w:rsidRPr="00B41C36" w:rsidTr="00BA154C">
        <w:trPr>
          <w:trHeight w:val="240"/>
        </w:trPr>
        <w:tc>
          <w:tcPr>
            <w:tcW w:w="8522" w:type="dxa"/>
            <w:gridSpan w:val="5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3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severity of illness (1</w:t>
            </w: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4 hours of ICU admission)</w:t>
            </w:r>
          </w:p>
        </w:tc>
      </w:tr>
      <w:tr w:rsidR="009C2384" w:rsidRPr="00B41C36" w:rsidTr="00BA154C">
        <w:trPr>
          <w:trHeight w:val="51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eastAsiaTheme="majorEastAsia" w:hAnsi="Times New Roman" w:cs="Times New Roman"/>
                <w:color w:val="244061" w:themeColor="accent1" w:themeShade="80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APACHE II, median (range)*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23 (20-27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24 (21-28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9C2384" w:rsidRPr="00B41C36" w:rsidTr="00BA154C">
        <w:trPr>
          <w:trHeight w:val="48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Systolic BP, &lt;90 mmHg, n (%)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833 (75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 xml:space="preserve">606 (68) 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9C2384" w:rsidRPr="00B41C36" w:rsidTr="00BA154C">
        <w:trPr>
          <w:trHeight w:val="48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Heart rate, &gt;100 beats/min, n (%)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800 (72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701 (79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C2384" w:rsidRPr="00B41C36" w:rsidTr="00BA154C">
        <w:trPr>
          <w:trHeight w:val="72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Respiratory rate, &gt;30 breaths/min, n (%)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350 (32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388 (44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48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 xml:space="preserve">Creatinine, &gt;2.0 mg/L, n (%) 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336 (30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266 (30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9C2384" w:rsidRPr="00B41C36" w:rsidTr="00BA154C">
        <w:trPr>
          <w:trHeight w:val="48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Bilirubin, &gt;2.0 mg/</w:t>
            </w:r>
            <w:proofErr w:type="spellStart"/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B41C36">
              <w:rPr>
                <w:rFonts w:ascii="Times New Roman" w:hAnsi="Times New Roman" w:cs="Times New Roman"/>
                <w:sz w:val="24"/>
                <w:szCs w:val="24"/>
              </w:rPr>
              <w:t xml:space="preserve">, n (%) 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185 (22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166 (23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9C2384" w:rsidRPr="00B41C36" w:rsidTr="00BA154C">
        <w:trPr>
          <w:trHeight w:val="36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Thrombocytopenia, ≤80×10</w:t>
            </w:r>
            <w:r w:rsidRPr="00B41C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 xml:space="preserve"> platelets/L, n (%)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119 (11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156 (18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480"/>
        </w:trPr>
        <w:tc>
          <w:tcPr>
            <w:tcW w:w="3438" w:type="dxa"/>
            <w:gridSpan w:val="2"/>
            <w:tcBorders>
              <w:bottom w:val="single" w:sz="4" w:space="0" w:color="auto"/>
            </w:tcBorders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Albumin, &lt;25 g/</w:t>
            </w:r>
            <w:proofErr w:type="spellStart"/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446 (5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421 (6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9C2384" w:rsidRPr="00B41C36" w:rsidTr="00BA154C">
        <w:trPr>
          <w:trHeight w:val="240"/>
        </w:trPr>
        <w:tc>
          <w:tcPr>
            <w:tcW w:w="3438" w:type="dxa"/>
            <w:gridSpan w:val="2"/>
            <w:tcBorders>
              <w:top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, n (%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384" w:rsidRPr="00B41C36" w:rsidTr="00BA154C">
        <w:trPr>
          <w:trHeight w:val="255"/>
        </w:trPr>
        <w:tc>
          <w:tcPr>
            <w:tcW w:w="3438" w:type="dxa"/>
            <w:gridSpan w:val="2"/>
            <w:tcBorders>
              <w:bottom w:val="single" w:sz="4" w:space="0" w:color="auto"/>
            </w:tcBorders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329 (3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198 (2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4F32FC" w:rsidRPr="00B41C36" w:rsidTr="00E105E6">
        <w:trPr>
          <w:trHeight w:val="240"/>
        </w:trPr>
        <w:tc>
          <w:tcPr>
            <w:tcW w:w="5102" w:type="dxa"/>
            <w:gridSpan w:val="3"/>
          </w:tcPr>
          <w:p w:rsidR="004F32FC" w:rsidRPr="00B41C36" w:rsidRDefault="004F32FC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US"/>
              </w:rPr>
              <w:t xml:space="preserve">Predisposing conditions for </w:t>
            </w:r>
            <w:r w:rsidRPr="00B41C36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US"/>
              </w:rPr>
              <w:t>ARDS</w:t>
            </w:r>
            <w:r w:rsidRPr="00B41C3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, n (%)</w:t>
            </w:r>
          </w:p>
        </w:tc>
        <w:tc>
          <w:tcPr>
            <w:tcW w:w="1710" w:type="dxa"/>
          </w:tcPr>
          <w:p w:rsidR="004F32FC" w:rsidRPr="00B41C36" w:rsidRDefault="004F32FC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</w:tcPr>
          <w:p w:rsidR="004F32FC" w:rsidRPr="00B41C36" w:rsidRDefault="004F32FC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384" w:rsidRPr="00B41C36" w:rsidTr="00BA154C">
        <w:trPr>
          <w:trHeight w:val="24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Sepsis syndrome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1087 (98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768 (86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24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ptic shock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1032 (93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576 (65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24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544 (49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632 (71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24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</w:p>
        </w:tc>
        <w:tc>
          <w:tcPr>
            <w:tcW w:w="1664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384" w:rsidRPr="00B41C36" w:rsidTr="00BA154C">
        <w:trPr>
          <w:trHeight w:val="24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19 (2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59 (7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48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Multiple transfusions</w:t>
            </w:r>
          </w:p>
        </w:tc>
        <w:tc>
          <w:tcPr>
            <w:tcW w:w="1664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39 (4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77 (9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240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Aspiration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67 (6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78 (9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C2384" w:rsidRPr="00B41C36" w:rsidTr="00BA154C">
        <w:trPr>
          <w:trHeight w:val="432"/>
        </w:trPr>
        <w:tc>
          <w:tcPr>
            <w:tcW w:w="3438" w:type="dxa"/>
            <w:gridSpan w:val="2"/>
          </w:tcPr>
          <w:p w:rsidR="009C2384" w:rsidRPr="00B41C36" w:rsidRDefault="009C2384" w:rsidP="00BA15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Direct pulmonary injury vs. external pulmonary injury</w:t>
            </w:r>
            <w:r w:rsidRPr="00B41C36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eastAsia="en-US"/>
              </w:rPr>
              <w:t>†</w:t>
            </w: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664" w:type="dxa"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548 (49)</w:t>
            </w:r>
          </w:p>
        </w:tc>
        <w:tc>
          <w:tcPr>
            <w:tcW w:w="1710" w:type="dxa"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675 (76)</w:t>
            </w:r>
          </w:p>
        </w:tc>
        <w:tc>
          <w:tcPr>
            <w:tcW w:w="1710" w:type="dxa"/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C2384" w:rsidRPr="00B41C36" w:rsidTr="00BA154C">
        <w:trPr>
          <w:trHeight w:val="480"/>
        </w:trPr>
        <w:tc>
          <w:tcPr>
            <w:tcW w:w="3438" w:type="dxa"/>
            <w:gridSpan w:val="2"/>
            <w:tcBorders>
              <w:top w:val="single" w:sz="4" w:space="0" w:color="auto"/>
            </w:tcBorders>
          </w:tcPr>
          <w:p w:rsidR="009C2384" w:rsidRPr="00B41C36" w:rsidRDefault="009C2384" w:rsidP="009C2384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US"/>
              </w:rPr>
              <w:t>Clinical outcomes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384" w:rsidRPr="00B41C36" w:rsidTr="00BA154C">
        <w:trPr>
          <w:trHeight w:val="480"/>
        </w:trPr>
        <w:tc>
          <w:tcPr>
            <w:tcW w:w="3438" w:type="dxa"/>
            <w:gridSpan w:val="2"/>
            <w:tcBorders>
              <w:bottom w:val="single" w:sz="4" w:space="0" w:color="auto"/>
            </w:tcBorders>
          </w:tcPr>
          <w:p w:rsidR="009C2384" w:rsidRPr="00B41C36" w:rsidRDefault="009C2384" w:rsidP="00BA154C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60-Day mortality, n (%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239 (2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C2384" w:rsidRPr="00B41C36" w:rsidRDefault="009C2384" w:rsidP="00E82EBA">
            <w:pPr>
              <w:spacing w:line="36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314 (3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9C2384" w:rsidRPr="00B41C36" w:rsidRDefault="009C2384" w:rsidP="00E82EBA">
            <w:pPr>
              <w:spacing w:line="360" w:lineRule="auto"/>
              <w:ind w:right="34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41C3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9C2384" w:rsidRPr="00B41C36" w:rsidRDefault="009C2384" w:rsidP="009C2384">
      <w:pPr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B41C36">
        <w:rPr>
          <w:rFonts w:ascii="Times New Roman" w:hAnsi="Times New Roman" w:cs="Times New Roman"/>
          <w:bCs/>
          <w:iCs/>
          <w:sz w:val="24"/>
          <w:szCs w:val="24"/>
        </w:rPr>
        <w:t>ARDS=acute respiratory distress syndrome; APACHE=Acute Physiology and Chronic Health Evaluation; ICU=intensive care unit</w:t>
      </w:r>
    </w:p>
    <w:p w:rsidR="009C2384" w:rsidRPr="00B41C36" w:rsidRDefault="009C2384" w:rsidP="009C23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41C36">
        <w:rPr>
          <w:rFonts w:ascii="Times New Roman" w:hAnsi="Times New Roman" w:cs="Times New Roman"/>
          <w:sz w:val="24"/>
          <w:szCs w:val="24"/>
        </w:rPr>
        <w:t>*APACHE II score was calculated with all components within 24 hours of ICU admission;</w:t>
      </w:r>
    </w:p>
    <w:p w:rsidR="009C2384" w:rsidRPr="00B41C36" w:rsidRDefault="009C2384" w:rsidP="009C23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41C36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US"/>
        </w:rPr>
        <w:t>†</w:t>
      </w:r>
      <w:r w:rsidRPr="00B41C36">
        <w:rPr>
          <w:rFonts w:ascii="Times New Roman" w:hAnsi="Times New Roman" w:cs="Times New Roman"/>
          <w:sz w:val="24"/>
          <w:szCs w:val="24"/>
        </w:rPr>
        <w:t xml:space="preserve">Pneumonia, aspiration, pulmonary contusions, or sepsis from lower pulmonary source were categorized as direct pulmonary injury; sepsis from an </w:t>
      </w:r>
      <w:proofErr w:type="spellStart"/>
      <w:r w:rsidRPr="00B41C36">
        <w:rPr>
          <w:rFonts w:ascii="Times New Roman" w:hAnsi="Times New Roman" w:cs="Times New Roman"/>
          <w:sz w:val="24"/>
          <w:szCs w:val="24"/>
        </w:rPr>
        <w:t>extrapulmonary</w:t>
      </w:r>
      <w:proofErr w:type="spellEnd"/>
      <w:r w:rsidRPr="00B41C36">
        <w:rPr>
          <w:rFonts w:ascii="Times New Roman" w:hAnsi="Times New Roman" w:cs="Times New Roman"/>
          <w:sz w:val="24"/>
          <w:szCs w:val="24"/>
        </w:rPr>
        <w:t xml:space="preserve"> source, trauma without pulmonary contusions, and multiple transfusions were categorized as external pulmonary lung injury. Patients with both direct and external pulmonary injuries were considered to have direct lung injury.</w:t>
      </w:r>
    </w:p>
    <w:p w:rsidR="00677BD5" w:rsidRPr="009C2384" w:rsidRDefault="00677BD5"/>
    <w:sectPr w:rsidR="00677BD5" w:rsidRPr="009C2384" w:rsidSect="00677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688" w:rsidRDefault="00611688" w:rsidP="009C2384">
      <w:pPr>
        <w:spacing w:after="0" w:line="240" w:lineRule="auto"/>
      </w:pPr>
      <w:r>
        <w:separator/>
      </w:r>
    </w:p>
  </w:endnote>
  <w:endnote w:type="continuationSeparator" w:id="0">
    <w:p w:rsidR="00611688" w:rsidRDefault="00611688" w:rsidP="009C2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688" w:rsidRDefault="00611688" w:rsidP="009C2384">
      <w:pPr>
        <w:spacing w:after="0" w:line="240" w:lineRule="auto"/>
      </w:pPr>
      <w:r>
        <w:separator/>
      </w:r>
    </w:p>
  </w:footnote>
  <w:footnote w:type="continuationSeparator" w:id="0">
    <w:p w:rsidR="00611688" w:rsidRDefault="00611688" w:rsidP="009C2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C2384"/>
    <w:rsid w:val="00191BF5"/>
    <w:rsid w:val="004F32FC"/>
    <w:rsid w:val="0057371E"/>
    <w:rsid w:val="00611688"/>
    <w:rsid w:val="00677BD5"/>
    <w:rsid w:val="00890EDB"/>
    <w:rsid w:val="009C2384"/>
    <w:rsid w:val="00BA154C"/>
    <w:rsid w:val="00E32AB8"/>
    <w:rsid w:val="00EB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84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23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C238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C238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C2384"/>
    <w:rPr>
      <w:sz w:val="18"/>
      <w:szCs w:val="18"/>
    </w:rPr>
  </w:style>
  <w:style w:type="table" w:styleId="TableGrid">
    <w:name w:val="Table Grid"/>
    <w:basedOn w:val="TableNormal"/>
    <w:uiPriority w:val="59"/>
    <w:rsid w:val="009C2384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54C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77</Words>
  <Characters>1581</Characters>
  <Application>Microsoft Office Word</Application>
  <DocSecurity>0</DocSecurity>
  <Lines>13</Lines>
  <Paragraphs>3</Paragraphs>
  <ScaleCrop>false</ScaleCrop>
  <Company>Lenovo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</dc:creator>
  <cp:keywords/>
  <dc:description/>
  <cp:lastModifiedBy>HSPH IT</cp:lastModifiedBy>
  <cp:revision>6</cp:revision>
  <dcterms:created xsi:type="dcterms:W3CDTF">2014-02-27T01:39:00Z</dcterms:created>
  <dcterms:modified xsi:type="dcterms:W3CDTF">2014-03-18T19:45:00Z</dcterms:modified>
</cp:coreProperties>
</file>